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385E" w14:textId="77777777" w:rsidR="00294BC8" w:rsidRPr="00F66A65" w:rsidRDefault="00294BC8" w:rsidP="00294BC8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65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418"/>
        <w:gridCol w:w="1417"/>
        <w:gridCol w:w="1418"/>
        <w:gridCol w:w="1417"/>
      </w:tblGrid>
      <w:tr w:rsidR="00294BC8" w:rsidRPr="00F66A65" w14:paraId="021C309A" w14:textId="77777777" w:rsidTr="00B90901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440154BA" w14:textId="77777777" w:rsidR="00294BC8" w:rsidRPr="00F66A65" w:rsidRDefault="00294BC8" w:rsidP="00B9090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2. Associ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at the beginning of perfusion (P1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.</w:t>
            </w:r>
          </w:p>
        </w:tc>
      </w:tr>
      <w:tr w:rsidR="00294BC8" w:rsidRPr="00F66A65" w14:paraId="571A36A5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0E812CEF" w14:textId="77777777" w:rsidR="00294BC8" w:rsidRPr="00F66A65" w:rsidRDefault="00294BC8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0CA58E05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vAlign w:val="center"/>
          </w:tcPr>
          <w:p w14:paraId="4645FAFB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35" w:type="dxa"/>
            <w:gridSpan w:val="2"/>
            <w:vAlign w:val="center"/>
          </w:tcPr>
          <w:p w14:paraId="05BA4CA0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294BC8" w:rsidRPr="00F66A65" w14:paraId="0C67E36E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23AF2B57" w14:textId="77777777" w:rsidR="00294BC8" w:rsidRPr="00F66A65" w:rsidRDefault="00294BC8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1E6274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B3B84F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B28312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5B113E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B17135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50D77E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294BC8" w:rsidRPr="00F66A65" w14:paraId="3E0FB497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088CA099" w14:textId="77777777" w:rsidR="00294BC8" w:rsidRPr="00F66A65" w:rsidRDefault="00294BC8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reatinine clearance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F9B273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3FA757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038BF9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1DA15B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C3E7FE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A7BD24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294BC8" w:rsidRPr="00F66A65" w14:paraId="1EACDDFD" w14:textId="77777777" w:rsidTr="00B90901">
        <w:tc>
          <w:tcPr>
            <w:tcW w:w="1702" w:type="dxa"/>
          </w:tcPr>
          <w:p w14:paraId="7B8FECA1" w14:textId="77777777" w:rsidR="00294BC8" w:rsidRPr="00F66A65" w:rsidRDefault="00294BC8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5B75D7BE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1 [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6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vAlign w:val="center"/>
          </w:tcPr>
          <w:p w14:paraId="52E28C95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418" w:type="dxa"/>
            <w:vAlign w:val="center"/>
          </w:tcPr>
          <w:p w14:paraId="583813EF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1 [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6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7A618F90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418" w:type="dxa"/>
            <w:vAlign w:val="center"/>
          </w:tcPr>
          <w:p w14:paraId="0BCD7C0E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5 [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651CD88F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294BC8" w:rsidRPr="00F66A65" w14:paraId="77F992FC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68CCE5EF" w14:textId="77777777" w:rsidR="00294BC8" w:rsidRPr="00F66A65" w:rsidRDefault="00294BC8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Rejection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9DF66A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3 [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030C43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FA3251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5 [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692E4F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226137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15F876FD" w14:textId="77777777" w:rsidR="00294BC8" w:rsidRPr="00F66A65" w:rsidRDefault="00294BC8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294BC8" w:rsidRPr="00F66A65" w14:paraId="7BF48C46" w14:textId="77777777" w:rsidTr="00B90901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14:paraId="3C88CDE6" w14:textId="77777777" w:rsidR="00294BC8" w:rsidRPr="00F66A65" w:rsidRDefault="00294BC8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Pearson correlation test was used for correlation between creatinine clearance and </w:t>
            </w:r>
            <w:bookmarkStart w:id="0" w:name="OLE_LINK1"/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bookmarkEnd w:id="0"/>
            <w:r w:rsidRPr="00F66A65">
              <w:rPr>
                <w:rFonts w:ascii="Arial" w:hAnsi="Arial" w:cs="Arial"/>
                <w:sz w:val="24"/>
                <w:szCs w:val="24"/>
              </w:rPr>
              <w:t xml:space="preserve">measured in perfusates taken at the beginning of perfusion (P1)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Logistic regression analyses were used for association between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and graft failure or rejection. With regards to rejection at one year, the numbers were too small to perform the analysis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  <w:t>Data are presented as correlation coefficient (r) or odds ratio (OR) with corresponding [95% CI].</w:t>
            </w:r>
          </w:p>
          <w:p w14:paraId="674FD03C" w14:textId="77777777" w:rsidR="00294BC8" w:rsidRPr="00F66A65" w:rsidRDefault="00294BC8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I, Confidence Interval; FI, fluorescence intensity; OR, odds ratio. </w:t>
            </w:r>
          </w:p>
        </w:tc>
      </w:tr>
    </w:tbl>
    <w:p w14:paraId="6FB64AA5" w14:textId="77777777" w:rsidR="00294BC8" w:rsidRPr="00F66A65" w:rsidRDefault="00294BC8" w:rsidP="00294BC8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p w14:paraId="02432C19" w14:textId="77777777" w:rsidR="00053517" w:rsidRDefault="00053517"/>
    <w:sectPr w:rsidR="00053517" w:rsidSect="00294B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BC8"/>
    <w:rsid w:val="00053517"/>
    <w:rsid w:val="00294BC8"/>
    <w:rsid w:val="00414490"/>
    <w:rsid w:val="007B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D77F4"/>
  <w15:chartTrackingRefBased/>
  <w15:docId w15:val="{EE40E41D-957E-40CB-8D38-D6148808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BC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4BC8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94BC8"/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294B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4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9:13:00Z</dcterms:created>
  <dcterms:modified xsi:type="dcterms:W3CDTF">2023-06-15T19:13:00Z</dcterms:modified>
</cp:coreProperties>
</file>